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9A003" w14:textId="77777777" w:rsidR="00762C84" w:rsidRPr="00E45F4B" w:rsidRDefault="00762C84" w:rsidP="00762C84">
      <w:pPr>
        <w:rPr>
          <w:b/>
          <w:lang w:val="en-US"/>
        </w:rPr>
      </w:pPr>
      <w:bookmarkStart w:id="0" w:name="_GoBack"/>
      <w:r w:rsidRPr="00E45F4B">
        <w:rPr>
          <w:b/>
          <w:iCs/>
          <w:sz w:val="24"/>
          <w:lang w:val="en-US"/>
        </w:rPr>
        <w:t>Supplementary Table 2: Median waiting time (weeks) per year per region</w:t>
      </w:r>
      <w:bookmarkEnd w:id="0"/>
      <w:r w:rsidRPr="00E45F4B">
        <w:rPr>
          <w:b/>
          <w:iCs/>
          <w:lang w:val="en-US"/>
        </w:rPr>
        <w:br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964"/>
        <w:gridCol w:w="744"/>
        <w:gridCol w:w="734"/>
        <w:gridCol w:w="725"/>
        <w:gridCol w:w="718"/>
        <w:gridCol w:w="705"/>
        <w:gridCol w:w="706"/>
      </w:tblGrid>
      <w:tr w:rsidR="00762C84" w:rsidRPr="00FE4BB3" w14:paraId="58A32E4A" w14:textId="77777777" w:rsidTr="000E2C8E">
        <w:trPr>
          <w:trHeight w:val="529"/>
        </w:trPr>
        <w:tc>
          <w:tcPr>
            <w:tcW w:w="3964" w:type="dxa"/>
            <w:noWrap/>
            <w:hideMark/>
          </w:tcPr>
          <w:p w14:paraId="78BC7CF6" w14:textId="77777777" w:rsidR="00762C84" w:rsidRPr="005453D8" w:rsidRDefault="00762C84" w:rsidP="000E2C8E">
            <w:pPr>
              <w:rPr>
                <w:lang w:val="en-US"/>
              </w:rPr>
            </w:pPr>
          </w:p>
        </w:tc>
        <w:tc>
          <w:tcPr>
            <w:tcW w:w="4332" w:type="dxa"/>
            <w:gridSpan w:val="6"/>
            <w:hideMark/>
          </w:tcPr>
          <w:p w14:paraId="7212DC87" w14:textId="77777777" w:rsidR="00762C84" w:rsidRPr="005453D8" w:rsidRDefault="00762C84" w:rsidP="000E2C8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  <w:r w:rsidRPr="005453D8">
              <w:rPr>
                <w:b/>
                <w:bCs/>
                <w:lang w:val="en-US"/>
              </w:rPr>
              <w:t xml:space="preserve"> waiting time (in weeks)</w:t>
            </w:r>
          </w:p>
        </w:tc>
      </w:tr>
      <w:tr w:rsidR="00762C84" w:rsidRPr="005453D8" w14:paraId="5F6F4971" w14:textId="77777777" w:rsidTr="000E2C8E">
        <w:trPr>
          <w:trHeight w:val="552"/>
        </w:trPr>
        <w:tc>
          <w:tcPr>
            <w:tcW w:w="3964" w:type="dxa"/>
            <w:hideMark/>
          </w:tcPr>
          <w:p w14:paraId="0733A17B" w14:textId="77777777" w:rsidR="00762C84" w:rsidRPr="005453D8" w:rsidRDefault="00762C84" w:rsidP="000E2C8E">
            <w:pPr>
              <w:rPr>
                <w:b/>
                <w:bCs/>
                <w:lang w:val="en-US"/>
              </w:rPr>
            </w:pPr>
            <w:r w:rsidRPr="005453D8">
              <w:rPr>
                <w:b/>
                <w:bCs/>
                <w:lang w:val="en-US"/>
              </w:rPr>
              <w:t> </w:t>
            </w:r>
          </w:p>
        </w:tc>
        <w:tc>
          <w:tcPr>
            <w:tcW w:w="744" w:type="dxa"/>
            <w:noWrap/>
            <w:hideMark/>
          </w:tcPr>
          <w:p w14:paraId="62C6A1EE" w14:textId="77777777" w:rsidR="00762C84" w:rsidRPr="005453D8" w:rsidRDefault="00762C84" w:rsidP="000E2C8E">
            <w:r w:rsidRPr="005453D8">
              <w:t>2019</w:t>
            </w:r>
          </w:p>
        </w:tc>
        <w:tc>
          <w:tcPr>
            <w:tcW w:w="734" w:type="dxa"/>
            <w:noWrap/>
            <w:hideMark/>
          </w:tcPr>
          <w:p w14:paraId="793F14C7" w14:textId="77777777" w:rsidR="00762C84" w:rsidRPr="005453D8" w:rsidRDefault="00762C84" w:rsidP="000E2C8E">
            <w:r w:rsidRPr="005453D8">
              <w:t>2020</w:t>
            </w:r>
          </w:p>
        </w:tc>
        <w:tc>
          <w:tcPr>
            <w:tcW w:w="725" w:type="dxa"/>
            <w:noWrap/>
            <w:hideMark/>
          </w:tcPr>
          <w:p w14:paraId="040D1706" w14:textId="77777777" w:rsidR="00762C84" w:rsidRPr="005453D8" w:rsidRDefault="00762C84" w:rsidP="000E2C8E">
            <w:r w:rsidRPr="005453D8">
              <w:t>2021</w:t>
            </w:r>
          </w:p>
        </w:tc>
        <w:tc>
          <w:tcPr>
            <w:tcW w:w="718" w:type="dxa"/>
            <w:noWrap/>
            <w:hideMark/>
          </w:tcPr>
          <w:p w14:paraId="0538F70F" w14:textId="77777777" w:rsidR="00762C84" w:rsidRPr="005453D8" w:rsidRDefault="00762C84" w:rsidP="000E2C8E">
            <w:r w:rsidRPr="005453D8">
              <w:t>2022</w:t>
            </w:r>
          </w:p>
        </w:tc>
        <w:tc>
          <w:tcPr>
            <w:tcW w:w="705" w:type="dxa"/>
            <w:noWrap/>
            <w:hideMark/>
          </w:tcPr>
          <w:p w14:paraId="756A9E90" w14:textId="77777777" w:rsidR="00762C84" w:rsidRPr="005453D8" w:rsidRDefault="00762C84" w:rsidP="000E2C8E">
            <w:r w:rsidRPr="005453D8">
              <w:t>2023</w:t>
            </w:r>
          </w:p>
        </w:tc>
        <w:tc>
          <w:tcPr>
            <w:tcW w:w="706" w:type="dxa"/>
            <w:noWrap/>
            <w:hideMark/>
          </w:tcPr>
          <w:p w14:paraId="1651E949" w14:textId="77777777" w:rsidR="00762C84" w:rsidRPr="005453D8" w:rsidRDefault="00762C84" w:rsidP="000E2C8E">
            <w:r w:rsidRPr="005453D8">
              <w:t>2024</w:t>
            </w:r>
          </w:p>
        </w:tc>
      </w:tr>
      <w:tr w:rsidR="00762C84" w:rsidRPr="005453D8" w14:paraId="164499FA" w14:textId="77777777" w:rsidTr="000E2C8E">
        <w:trPr>
          <w:trHeight w:val="300"/>
        </w:trPr>
        <w:tc>
          <w:tcPr>
            <w:tcW w:w="3964" w:type="dxa"/>
            <w:noWrap/>
            <w:hideMark/>
          </w:tcPr>
          <w:p w14:paraId="4B616F88" w14:textId="77777777" w:rsidR="00762C84" w:rsidRPr="005453D8" w:rsidRDefault="00762C84" w:rsidP="000E2C8E">
            <w:r w:rsidRPr="005453D8">
              <w:t>LONDON COMMISSIONING REGION</w:t>
            </w:r>
          </w:p>
        </w:tc>
        <w:tc>
          <w:tcPr>
            <w:tcW w:w="744" w:type="dxa"/>
            <w:noWrap/>
            <w:hideMark/>
          </w:tcPr>
          <w:p w14:paraId="74009B6E" w14:textId="77777777" w:rsidR="00762C84" w:rsidRPr="005453D8" w:rsidRDefault="00762C84" w:rsidP="000E2C8E">
            <w:r w:rsidRPr="005453D8">
              <w:t>9.6</w:t>
            </w:r>
          </w:p>
        </w:tc>
        <w:tc>
          <w:tcPr>
            <w:tcW w:w="734" w:type="dxa"/>
            <w:noWrap/>
            <w:hideMark/>
          </w:tcPr>
          <w:p w14:paraId="5657C1CC" w14:textId="77777777" w:rsidR="00762C84" w:rsidRPr="005453D8" w:rsidRDefault="00762C84" w:rsidP="000E2C8E">
            <w:r w:rsidRPr="005453D8">
              <w:t>24.5</w:t>
            </w:r>
          </w:p>
        </w:tc>
        <w:tc>
          <w:tcPr>
            <w:tcW w:w="725" w:type="dxa"/>
            <w:noWrap/>
            <w:hideMark/>
          </w:tcPr>
          <w:p w14:paraId="7FB28C3E" w14:textId="77777777" w:rsidR="00762C84" w:rsidRPr="005453D8" w:rsidRDefault="00762C84" w:rsidP="000E2C8E">
            <w:r w:rsidRPr="005453D8">
              <w:t>14.5</w:t>
            </w:r>
          </w:p>
        </w:tc>
        <w:tc>
          <w:tcPr>
            <w:tcW w:w="718" w:type="dxa"/>
            <w:noWrap/>
            <w:hideMark/>
          </w:tcPr>
          <w:p w14:paraId="7FBB1E41" w14:textId="77777777" w:rsidR="00762C84" w:rsidRPr="005453D8" w:rsidRDefault="00762C84" w:rsidP="000E2C8E">
            <w:r w:rsidRPr="005453D8">
              <w:t>15.3</w:t>
            </w:r>
          </w:p>
        </w:tc>
        <w:tc>
          <w:tcPr>
            <w:tcW w:w="705" w:type="dxa"/>
            <w:noWrap/>
            <w:hideMark/>
          </w:tcPr>
          <w:p w14:paraId="4884AE01" w14:textId="77777777" w:rsidR="00762C84" w:rsidRPr="005453D8" w:rsidRDefault="00762C84" w:rsidP="000E2C8E">
            <w:r w:rsidRPr="005453D8">
              <w:t>17.6</w:t>
            </w:r>
          </w:p>
        </w:tc>
        <w:tc>
          <w:tcPr>
            <w:tcW w:w="706" w:type="dxa"/>
            <w:noWrap/>
            <w:hideMark/>
          </w:tcPr>
          <w:p w14:paraId="25144916" w14:textId="77777777" w:rsidR="00762C84" w:rsidRPr="005453D8" w:rsidRDefault="00762C84" w:rsidP="000E2C8E">
            <w:r w:rsidRPr="005453D8">
              <w:t>17.6</w:t>
            </w:r>
          </w:p>
        </w:tc>
      </w:tr>
      <w:tr w:rsidR="00762C84" w:rsidRPr="005453D8" w14:paraId="24C4F3F2" w14:textId="77777777" w:rsidTr="000E2C8E">
        <w:trPr>
          <w:trHeight w:val="300"/>
        </w:trPr>
        <w:tc>
          <w:tcPr>
            <w:tcW w:w="3964" w:type="dxa"/>
            <w:noWrap/>
            <w:hideMark/>
          </w:tcPr>
          <w:p w14:paraId="60D3BC26" w14:textId="77777777" w:rsidR="00762C84" w:rsidRPr="005453D8" w:rsidRDefault="00762C84" w:rsidP="000E2C8E">
            <w:r w:rsidRPr="005453D8">
              <w:t>SOUTH WEST COMMISSIONING REGION</w:t>
            </w:r>
          </w:p>
        </w:tc>
        <w:tc>
          <w:tcPr>
            <w:tcW w:w="744" w:type="dxa"/>
            <w:noWrap/>
            <w:hideMark/>
          </w:tcPr>
          <w:p w14:paraId="35E5DDB7" w14:textId="77777777" w:rsidR="00762C84" w:rsidRPr="005453D8" w:rsidRDefault="00762C84" w:rsidP="000E2C8E">
            <w:r w:rsidRPr="005453D8">
              <w:t>9.3</w:t>
            </w:r>
          </w:p>
        </w:tc>
        <w:tc>
          <w:tcPr>
            <w:tcW w:w="734" w:type="dxa"/>
            <w:noWrap/>
            <w:hideMark/>
          </w:tcPr>
          <w:p w14:paraId="4E777C23" w14:textId="77777777" w:rsidR="00762C84" w:rsidRPr="005453D8" w:rsidRDefault="00762C84" w:rsidP="000E2C8E">
            <w:r w:rsidRPr="005453D8">
              <w:t>23.5</w:t>
            </w:r>
          </w:p>
        </w:tc>
        <w:tc>
          <w:tcPr>
            <w:tcW w:w="725" w:type="dxa"/>
            <w:noWrap/>
            <w:hideMark/>
          </w:tcPr>
          <w:p w14:paraId="58E22F91" w14:textId="77777777" w:rsidR="00762C84" w:rsidRPr="005453D8" w:rsidRDefault="00762C84" w:rsidP="000E2C8E">
            <w:r w:rsidRPr="005453D8">
              <w:t>15.4</w:t>
            </w:r>
          </w:p>
        </w:tc>
        <w:tc>
          <w:tcPr>
            <w:tcW w:w="718" w:type="dxa"/>
            <w:noWrap/>
            <w:hideMark/>
          </w:tcPr>
          <w:p w14:paraId="7847BA3E" w14:textId="77777777" w:rsidR="00762C84" w:rsidRPr="005453D8" w:rsidRDefault="00762C84" w:rsidP="000E2C8E">
            <w:r w:rsidRPr="005453D8">
              <w:t>17.3</w:t>
            </w:r>
          </w:p>
        </w:tc>
        <w:tc>
          <w:tcPr>
            <w:tcW w:w="705" w:type="dxa"/>
            <w:noWrap/>
            <w:hideMark/>
          </w:tcPr>
          <w:p w14:paraId="72C0E44A" w14:textId="77777777" w:rsidR="00762C84" w:rsidRPr="005453D8" w:rsidRDefault="00762C84" w:rsidP="000E2C8E">
            <w:r w:rsidRPr="005453D8">
              <w:t>18.2</w:t>
            </w:r>
          </w:p>
        </w:tc>
        <w:tc>
          <w:tcPr>
            <w:tcW w:w="706" w:type="dxa"/>
            <w:noWrap/>
            <w:hideMark/>
          </w:tcPr>
          <w:p w14:paraId="6D02F02E" w14:textId="77777777" w:rsidR="00762C84" w:rsidRPr="005453D8" w:rsidRDefault="00762C84" w:rsidP="000E2C8E">
            <w:r w:rsidRPr="005453D8">
              <w:t>17.1</w:t>
            </w:r>
          </w:p>
        </w:tc>
      </w:tr>
      <w:tr w:rsidR="00762C84" w:rsidRPr="005453D8" w14:paraId="5E61118A" w14:textId="77777777" w:rsidTr="000E2C8E">
        <w:trPr>
          <w:trHeight w:val="300"/>
        </w:trPr>
        <w:tc>
          <w:tcPr>
            <w:tcW w:w="3964" w:type="dxa"/>
            <w:noWrap/>
            <w:hideMark/>
          </w:tcPr>
          <w:p w14:paraId="32CF5FA9" w14:textId="77777777" w:rsidR="00762C84" w:rsidRPr="005453D8" w:rsidRDefault="00762C84" w:rsidP="000E2C8E">
            <w:r w:rsidRPr="005453D8">
              <w:t>SOUTH EAST COMMISSIONING REGION</w:t>
            </w:r>
          </w:p>
        </w:tc>
        <w:tc>
          <w:tcPr>
            <w:tcW w:w="744" w:type="dxa"/>
            <w:noWrap/>
            <w:hideMark/>
          </w:tcPr>
          <w:p w14:paraId="58959A94" w14:textId="77777777" w:rsidR="00762C84" w:rsidRPr="005453D8" w:rsidRDefault="00762C84" w:rsidP="000E2C8E">
            <w:r w:rsidRPr="005453D8">
              <w:t>9.9</w:t>
            </w:r>
          </w:p>
        </w:tc>
        <w:tc>
          <w:tcPr>
            <w:tcW w:w="734" w:type="dxa"/>
            <w:noWrap/>
            <w:hideMark/>
          </w:tcPr>
          <w:p w14:paraId="7E5804D7" w14:textId="77777777" w:rsidR="00762C84" w:rsidRPr="005453D8" w:rsidRDefault="00762C84" w:rsidP="000E2C8E">
            <w:r w:rsidRPr="005453D8">
              <w:t>24.8</w:t>
            </w:r>
          </w:p>
        </w:tc>
        <w:tc>
          <w:tcPr>
            <w:tcW w:w="725" w:type="dxa"/>
            <w:noWrap/>
            <w:hideMark/>
          </w:tcPr>
          <w:p w14:paraId="11BEAD96" w14:textId="77777777" w:rsidR="00762C84" w:rsidRPr="005453D8" w:rsidRDefault="00762C84" w:rsidP="000E2C8E">
            <w:r w:rsidRPr="005453D8">
              <w:t>14.3</w:t>
            </w:r>
          </w:p>
        </w:tc>
        <w:tc>
          <w:tcPr>
            <w:tcW w:w="718" w:type="dxa"/>
            <w:noWrap/>
            <w:hideMark/>
          </w:tcPr>
          <w:p w14:paraId="5B16022C" w14:textId="77777777" w:rsidR="00762C84" w:rsidRPr="005453D8" w:rsidRDefault="00762C84" w:rsidP="000E2C8E">
            <w:r w:rsidRPr="005453D8">
              <w:t>15.8</w:t>
            </w:r>
          </w:p>
        </w:tc>
        <w:tc>
          <w:tcPr>
            <w:tcW w:w="705" w:type="dxa"/>
            <w:noWrap/>
            <w:hideMark/>
          </w:tcPr>
          <w:p w14:paraId="765E320A" w14:textId="77777777" w:rsidR="00762C84" w:rsidRPr="005453D8" w:rsidRDefault="00762C84" w:rsidP="000E2C8E">
            <w:r w:rsidRPr="005453D8">
              <w:t>19.1</w:t>
            </w:r>
          </w:p>
        </w:tc>
        <w:tc>
          <w:tcPr>
            <w:tcW w:w="706" w:type="dxa"/>
            <w:noWrap/>
            <w:hideMark/>
          </w:tcPr>
          <w:p w14:paraId="16B2A498" w14:textId="77777777" w:rsidR="00762C84" w:rsidRPr="005453D8" w:rsidRDefault="00762C84" w:rsidP="000E2C8E">
            <w:r w:rsidRPr="005453D8">
              <w:t>20.3</w:t>
            </w:r>
          </w:p>
        </w:tc>
      </w:tr>
      <w:tr w:rsidR="00762C84" w:rsidRPr="005453D8" w14:paraId="78739EF6" w14:textId="77777777" w:rsidTr="000E2C8E">
        <w:trPr>
          <w:trHeight w:val="300"/>
        </w:trPr>
        <w:tc>
          <w:tcPr>
            <w:tcW w:w="3964" w:type="dxa"/>
            <w:noWrap/>
            <w:hideMark/>
          </w:tcPr>
          <w:p w14:paraId="4CEACF6C" w14:textId="77777777" w:rsidR="00762C84" w:rsidRPr="005453D8" w:rsidRDefault="00762C84" w:rsidP="000E2C8E">
            <w:r w:rsidRPr="005453D8">
              <w:t>MIDLANDS COMMISSIONING REGION</w:t>
            </w:r>
          </w:p>
        </w:tc>
        <w:tc>
          <w:tcPr>
            <w:tcW w:w="744" w:type="dxa"/>
            <w:noWrap/>
            <w:hideMark/>
          </w:tcPr>
          <w:p w14:paraId="6724387A" w14:textId="77777777" w:rsidR="00762C84" w:rsidRPr="005453D8" w:rsidRDefault="00762C84" w:rsidP="000E2C8E">
            <w:r w:rsidRPr="005453D8">
              <w:t>8.5</w:t>
            </w:r>
          </w:p>
        </w:tc>
        <w:tc>
          <w:tcPr>
            <w:tcW w:w="734" w:type="dxa"/>
            <w:noWrap/>
            <w:hideMark/>
          </w:tcPr>
          <w:p w14:paraId="73977CC7" w14:textId="77777777" w:rsidR="00762C84" w:rsidRPr="005453D8" w:rsidRDefault="00762C84" w:rsidP="000E2C8E">
            <w:r w:rsidRPr="005453D8">
              <w:t>23.4</w:t>
            </w:r>
          </w:p>
        </w:tc>
        <w:tc>
          <w:tcPr>
            <w:tcW w:w="725" w:type="dxa"/>
            <w:noWrap/>
            <w:hideMark/>
          </w:tcPr>
          <w:p w14:paraId="159AE40B" w14:textId="77777777" w:rsidR="00762C84" w:rsidRPr="005453D8" w:rsidRDefault="00762C84" w:rsidP="000E2C8E">
            <w:r w:rsidRPr="005453D8">
              <w:t>16.7</w:t>
            </w:r>
          </w:p>
        </w:tc>
        <w:tc>
          <w:tcPr>
            <w:tcW w:w="718" w:type="dxa"/>
            <w:noWrap/>
            <w:hideMark/>
          </w:tcPr>
          <w:p w14:paraId="722B3650" w14:textId="77777777" w:rsidR="00762C84" w:rsidRPr="005453D8" w:rsidRDefault="00762C84" w:rsidP="000E2C8E">
            <w:r w:rsidRPr="005453D8">
              <w:t>20.7</w:t>
            </w:r>
          </w:p>
        </w:tc>
        <w:tc>
          <w:tcPr>
            <w:tcW w:w="705" w:type="dxa"/>
            <w:noWrap/>
            <w:hideMark/>
          </w:tcPr>
          <w:p w14:paraId="7ECF7D5D" w14:textId="77777777" w:rsidR="00762C84" w:rsidRPr="005453D8" w:rsidRDefault="00762C84" w:rsidP="000E2C8E">
            <w:r w:rsidRPr="005453D8">
              <w:t>21.8</w:t>
            </w:r>
          </w:p>
        </w:tc>
        <w:tc>
          <w:tcPr>
            <w:tcW w:w="706" w:type="dxa"/>
            <w:noWrap/>
            <w:hideMark/>
          </w:tcPr>
          <w:p w14:paraId="790964F9" w14:textId="77777777" w:rsidR="00762C84" w:rsidRPr="005453D8" w:rsidRDefault="00762C84" w:rsidP="000E2C8E">
            <w:r w:rsidRPr="005453D8">
              <w:t>20.2</w:t>
            </w:r>
          </w:p>
        </w:tc>
      </w:tr>
      <w:tr w:rsidR="00762C84" w:rsidRPr="005453D8" w14:paraId="02051F28" w14:textId="77777777" w:rsidTr="000E2C8E">
        <w:trPr>
          <w:trHeight w:val="300"/>
        </w:trPr>
        <w:tc>
          <w:tcPr>
            <w:tcW w:w="3964" w:type="dxa"/>
            <w:noWrap/>
            <w:hideMark/>
          </w:tcPr>
          <w:p w14:paraId="06A642F9" w14:textId="77777777" w:rsidR="00762C84" w:rsidRPr="005453D8" w:rsidRDefault="00762C84" w:rsidP="000E2C8E">
            <w:pPr>
              <w:rPr>
                <w:lang w:val="en-US"/>
              </w:rPr>
            </w:pPr>
            <w:r w:rsidRPr="005453D8">
              <w:rPr>
                <w:lang w:val="en-US"/>
              </w:rPr>
              <w:t>EAST OF ENGLAND COMMISSIONING REGION</w:t>
            </w:r>
          </w:p>
        </w:tc>
        <w:tc>
          <w:tcPr>
            <w:tcW w:w="744" w:type="dxa"/>
            <w:noWrap/>
            <w:hideMark/>
          </w:tcPr>
          <w:p w14:paraId="33640AD2" w14:textId="77777777" w:rsidR="00762C84" w:rsidRPr="005453D8" w:rsidRDefault="00762C84" w:rsidP="000E2C8E">
            <w:r w:rsidRPr="005453D8">
              <w:t>8.3</w:t>
            </w:r>
          </w:p>
        </w:tc>
        <w:tc>
          <w:tcPr>
            <w:tcW w:w="734" w:type="dxa"/>
            <w:noWrap/>
            <w:hideMark/>
          </w:tcPr>
          <w:p w14:paraId="1FFFF541" w14:textId="77777777" w:rsidR="00762C84" w:rsidRPr="005453D8" w:rsidRDefault="00762C84" w:rsidP="000E2C8E">
            <w:r w:rsidRPr="005453D8">
              <w:t>22.8</w:t>
            </w:r>
          </w:p>
        </w:tc>
        <w:tc>
          <w:tcPr>
            <w:tcW w:w="725" w:type="dxa"/>
            <w:noWrap/>
            <w:hideMark/>
          </w:tcPr>
          <w:p w14:paraId="397085B9" w14:textId="77777777" w:rsidR="00762C84" w:rsidRPr="005453D8" w:rsidRDefault="00762C84" w:rsidP="000E2C8E">
            <w:r w:rsidRPr="005453D8">
              <w:t>15.2</w:t>
            </w:r>
          </w:p>
        </w:tc>
        <w:tc>
          <w:tcPr>
            <w:tcW w:w="718" w:type="dxa"/>
            <w:noWrap/>
            <w:hideMark/>
          </w:tcPr>
          <w:p w14:paraId="2CC6CC25" w14:textId="77777777" w:rsidR="00762C84" w:rsidRPr="005453D8" w:rsidRDefault="00762C84" w:rsidP="000E2C8E">
            <w:r w:rsidRPr="005453D8">
              <w:t>17.6</w:t>
            </w:r>
          </w:p>
        </w:tc>
        <w:tc>
          <w:tcPr>
            <w:tcW w:w="705" w:type="dxa"/>
            <w:noWrap/>
            <w:hideMark/>
          </w:tcPr>
          <w:p w14:paraId="61927B49" w14:textId="77777777" w:rsidR="00762C84" w:rsidRPr="005453D8" w:rsidRDefault="00762C84" w:rsidP="000E2C8E">
            <w:r w:rsidRPr="005453D8">
              <w:t>19.9</w:t>
            </w:r>
          </w:p>
        </w:tc>
        <w:tc>
          <w:tcPr>
            <w:tcW w:w="706" w:type="dxa"/>
            <w:noWrap/>
            <w:hideMark/>
          </w:tcPr>
          <w:p w14:paraId="4B90832C" w14:textId="77777777" w:rsidR="00762C84" w:rsidRPr="005453D8" w:rsidRDefault="00762C84" w:rsidP="000E2C8E">
            <w:r w:rsidRPr="005453D8">
              <w:t>18.7</w:t>
            </w:r>
          </w:p>
        </w:tc>
      </w:tr>
      <w:tr w:rsidR="00762C84" w:rsidRPr="005453D8" w14:paraId="3FC81527" w14:textId="77777777" w:rsidTr="000E2C8E">
        <w:trPr>
          <w:trHeight w:val="300"/>
        </w:trPr>
        <w:tc>
          <w:tcPr>
            <w:tcW w:w="3964" w:type="dxa"/>
            <w:noWrap/>
            <w:hideMark/>
          </w:tcPr>
          <w:p w14:paraId="1988F1CA" w14:textId="77777777" w:rsidR="00762C84" w:rsidRPr="005453D8" w:rsidRDefault="00762C84" w:rsidP="000E2C8E">
            <w:r w:rsidRPr="005453D8">
              <w:t>NORTH WEST COMMISSIONING REGION</w:t>
            </w:r>
          </w:p>
        </w:tc>
        <w:tc>
          <w:tcPr>
            <w:tcW w:w="744" w:type="dxa"/>
            <w:noWrap/>
            <w:hideMark/>
          </w:tcPr>
          <w:p w14:paraId="35B084F6" w14:textId="77777777" w:rsidR="00762C84" w:rsidRPr="005453D8" w:rsidRDefault="00762C84" w:rsidP="000E2C8E">
            <w:r w:rsidRPr="005453D8">
              <w:t>7.9</w:t>
            </w:r>
          </w:p>
        </w:tc>
        <w:tc>
          <w:tcPr>
            <w:tcW w:w="734" w:type="dxa"/>
            <w:noWrap/>
            <w:hideMark/>
          </w:tcPr>
          <w:p w14:paraId="4FE9B326" w14:textId="77777777" w:rsidR="00762C84" w:rsidRPr="005453D8" w:rsidRDefault="00762C84" w:rsidP="000E2C8E">
            <w:r w:rsidRPr="005453D8">
              <w:t>22.9</w:t>
            </w:r>
          </w:p>
        </w:tc>
        <w:tc>
          <w:tcPr>
            <w:tcW w:w="725" w:type="dxa"/>
            <w:noWrap/>
            <w:hideMark/>
          </w:tcPr>
          <w:p w14:paraId="538A9437" w14:textId="77777777" w:rsidR="00762C84" w:rsidRPr="005453D8" w:rsidRDefault="00762C84" w:rsidP="000E2C8E">
            <w:r w:rsidRPr="005453D8">
              <w:t>15.1</w:t>
            </w:r>
          </w:p>
        </w:tc>
        <w:tc>
          <w:tcPr>
            <w:tcW w:w="718" w:type="dxa"/>
            <w:noWrap/>
            <w:hideMark/>
          </w:tcPr>
          <w:p w14:paraId="0664F2E7" w14:textId="77777777" w:rsidR="00762C84" w:rsidRPr="005453D8" w:rsidRDefault="00762C84" w:rsidP="000E2C8E">
            <w:r w:rsidRPr="005453D8">
              <w:t>19.1</w:t>
            </w:r>
          </w:p>
        </w:tc>
        <w:tc>
          <w:tcPr>
            <w:tcW w:w="705" w:type="dxa"/>
            <w:noWrap/>
            <w:hideMark/>
          </w:tcPr>
          <w:p w14:paraId="69C73120" w14:textId="77777777" w:rsidR="00762C84" w:rsidRPr="005453D8" w:rsidRDefault="00762C84" w:rsidP="000E2C8E">
            <w:r w:rsidRPr="005453D8">
              <w:t>19.4</w:t>
            </w:r>
          </w:p>
        </w:tc>
        <w:tc>
          <w:tcPr>
            <w:tcW w:w="706" w:type="dxa"/>
            <w:noWrap/>
            <w:hideMark/>
          </w:tcPr>
          <w:p w14:paraId="19B49515" w14:textId="77777777" w:rsidR="00762C84" w:rsidRPr="005453D8" w:rsidRDefault="00762C84" w:rsidP="000E2C8E">
            <w:r w:rsidRPr="005453D8">
              <w:t>18.3</w:t>
            </w:r>
          </w:p>
        </w:tc>
      </w:tr>
      <w:tr w:rsidR="00762C84" w:rsidRPr="005453D8" w14:paraId="6A056A4E" w14:textId="77777777" w:rsidTr="000E2C8E">
        <w:trPr>
          <w:trHeight w:val="300"/>
        </w:trPr>
        <w:tc>
          <w:tcPr>
            <w:tcW w:w="3964" w:type="dxa"/>
            <w:noWrap/>
            <w:hideMark/>
          </w:tcPr>
          <w:p w14:paraId="79E060CA" w14:textId="77777777" w:rsidR="00762C84" w:rsidRPr="005453D8" w:rsidRDefault="00762C84" w:rsidP="000E2C8E">
            <w:pPr>
              <w:rPr>
                <w:lang w:val="en-US"/>
              </w:rPr>
            </w:pPr>
            <w:r w:rsidRPr="005453D8">
              <w:rPr>
                <w:lang w:val="en-US"/>
              </w:rPr>
              <w:t>NORTH EAST AND YORKSHIRE COMMISSIONING REGION</w:t>
            </w:r>
          </w:p>
        </w:tc>
        <w:tc>
          <w:tcPr>
            <w:tcW w:w="744" w:type="dxa"/>
            <w:noWrap/>
            <w:hideMark/>
          </w:tcPr>
          <w:p w14:paraId="2FEE2D9B" w14:textId="77777777" w:rsidR="00762C84" w:rsidRPr="005453D8" w:rsidRDefault="00762C84" w:rsidP="000E2C8E">
            <w:r w:rsidRPr="005453D8">
              <w:t>8.7</w:t>
            </w:r>
          </w:p>
        </w:tc>
        <w:tc>
          <w:tcPr>
            <w:tcW w:w="734" w:type="dxa"/>
            <w:noWrap/>
            <w:hideMark/>
          </w:tcPr>
          <w:p w14:paraId="5F584F79" w14:textId="77777777" w:rsidR="00762C84" w:rsidRPr="005453D8" w:rsidRDefault="00762C84" w:rsidP="000E2C8E">
            <w:r w:rsidRPr="005453D8">
              <w:t>24.6</w:t>
            </w:r>
          </w:p>
        </w:tc>
        <w:tc>
          <w:tcPr>
            <w:tcW w:w="725" w:type="dxa"/>
            <w:noWrap/>
            <w:hideMark/>
          </w:tcPr>
          <w:p w14:paraId="59EDCFB0" w14:textId="77777777" w:rsidR="00762C84" w:rsidRPr="005453D8" w:rsidRDefault="00762C84" w:rsidP="000E2C8E">
            <w:r w:rsidRPr="005453D8">
              <w:t>12.8</w:t>
            </w:r>
          </w:p>
        </w:tc>
        <w:tc>
          <w:tcPr>
            <w:tcW w:w="718" w:type="dxa"/>
            <w:noWrap/>
            <w:hideMark/>
          </w:tcPr>
          <w:p w14:paraId="13458103" w14:textId="77777777" w:rsidR="00762C84" w:rsidRPr="005453D8" w:rsidRDefault="00762C84" w:rsidP="000E2C8E">
            <w:r w:rsidRPr="005453D8">
              <w:t>13.8</w:t>
            </w:r>
          </w:p>
        </w:tc>
        <w:tc>
          <w:tcPr>
            <w:tcW w:w="705" w:type="dxa"/>
            <w:noWrap/>
            <w:hideMark/>
          </w:tcPr>
          <w:p w14:paraId="6C72FD0B" w14:textId="77777777" w:rsidR="00762C84" w:rsidRPr="005453D8" w:rsidRDefault="00762C84" w:rsidP="000E2C8E">
            <w:r w:rsidRPr="005453D8">
              <w:t>15.7</w:t>
            </w:r>
          </w:p>
        </w:tc>
        <w:tc>
          <w:tcPr>
            <w:tcW w:w="706" w:type="dxa"/>
            <w:noWrap/>
            <w:hideMark/>
          </w:tcPr>
          <w:p w14:paraId="12628E9A" w14:textId="77777777" w:rsidR="00762C84" w:rsidRPr="005453D8" w:rsidRDefault="00762C84" w:rsidP="000E2C8E">
            <w:r w:rsidRPr="005453D8">
              <w:t>17.3</w:t>
            </w:r>
          </w:p>
        </w:tc>
      </w:tr>
    </w:tbl>
    <w:p w14:paraId="6CCC33A9" w14:textId="77777777" w:rsidR="00762C84" w:rsidRDefault="00762C84" w:rsidP="00762C84">
      <w:pPr>
        <w:rPr>
          <w:lang w:val="en-US"/>
        </w:rPr>
      </w:pPr>
    </w:p>
    <w:p w14:paraId="0A1737BF" w14:textId="77777777" w:rsidR="005453D8" w:rsidRDefault="005453D8">
      <w:pPr>
        <w:rPr>
          <w:lang w:val="en-US"/>
        </w:rPr>
      </w:pPr>
    </w:p>
    <w:sectPr w:rsidR="005453D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4EB"/>
    <w:rsid w:val="00251A10"/>
    <w:rsid w:val="003214EB"/>
    <w:rsid w:val="005453D8"/>
    <w:rsid w:val="005F7F0B"/>
    <w:rsid w:val="006336E7"/>
    <w:rsid w:val="006611A7"/>
    <w:rsid w:val="00762C84"/>
    <w:rsid w:val="00903431"/>
    <w:rsid w:val="00BE1CCC"/>
    <w:rsid w:val="00E45F4B"/>
    <w:rsid w:val="00F300EA"/>
    <w:rsid w:val="00FE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2ADCB"/>
  <w15:chartTrackingRefBased/>
  <w15:docId w15:val="{ECE08D87-0661-4EE9-88BC-2D40E1BB5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21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1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14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1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14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1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1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1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1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3214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3214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3214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3214EB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3214EB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3214E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3214EB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3214E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3214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21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321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1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321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1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3214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14E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14E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14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3214E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214E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45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7CA93F-5B24-4763-A3DE-1CF0D9FC6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Spinos (PhD Cancer + Genomic FT (A300))</dc:creator>
  <cp:keywords/>
  <dc:description/>
  <cp:lastModifiedBy>Dimitrios Spinos (PhD Cancer + Genomic FT (A300))</cp:lastModifiedBy>
  <cp:revision>4</cp:revision>
  <dcterms:created xsi:type="dcterms:W3CDTF">2026-03-24T10:13:00Z</dcterms:created>
  <dcterms:modified xsi:type="dcterms:W3CDTF">2026-03-24T10:14:00Z</dcterms:modified>
</cp:coreProperties>
</file>